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F03" w:rsidRPr="00B9085B" w:rsidRDefault="00863577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908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UNCTION OF PUMILIO GENES IN HUMAN EMBRYONIC STEM CELLS AND THEIR EFFECT IN STEMNESS AND CARDIOMYOGENESIS</w:t>
      </w:r>
    </w:p>
    <w:p w:rsidR="00733F03" w:rsidRDefault="0086357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lva, I.L.Z. et al.</w:t>
      </w:r>
    </w:p>
    <w:p w:rsidR="00733F03" w:rsidRDefault="00733F03"/>
    <w:p w:rsidR="00733F03" w:rsidRDefault="00B9085B">
      <w:r>
        <w:rPr>
          <w:noProof/>
          <w:lang w:eastAsia="pt-BR" w:bidi="ar-SA"/>
        </w:rPr>
        <w:drawing>
          <wp:inline distT="0" distB="0" distL="0" distR="0">
            <wp:extent cx="8755659" cy="2320119"/>
            <wp:effectExtent l="0" t="0" r="762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ementar_nova_v3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84"/>
                    <a:stretch/>
                  </pic:blipFill>
                  <pic:spPr bwMode="auto">
                    <a:xfrm>
                      <a:off x="0" y="0"/>
                      <a:ext cx="8806389" cy="2333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3F03" w:rsidRPr="00B9085B" w:rsidRDefault="00863577">
      <w:pPr>
        <w:spacing w:after="0" w:line="360" w:lineRule="auto"/>
        <w:ind w:hanging="2"/>
        <w:jc w:val="both"/>
        <w:rPr>
          <w:lang w:val="en-US"/>
        </w:rPr>
      </w:pPr>
      <w:r w:rsidRPr="00B908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 Fig.  Protein analysis for</w:t>
      </w:r>
      <w:r w:rsidRPr="00B9085B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PUM1, PUM2, and OCT4.</w:t>
      </w:r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(C-E) Western blot for PUM1 (C), PUM2 (D) and OCT3/4 (E) in </w:t>
      </w:r>
      <w:proofErr w:type="spellStart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hSc</w:t>
      </w:r>
      <w:proofErr w:type="spellEnd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and shPUM1-2, with three replicates each. The bands that </w:t>
      </w:r>
      <w:proofErr w:type="gramStart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were used</w:t>
      </w:r>
      <w:proofErr w:type="gramEnd"/>
      <w:r w:rsidRPr="00B9085B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to create the Figure 1C are outlined.</w:t>
      </w:r>
      <w:bookmarkStart w:id="0" w:name="_GoBack"/>
      <w:bookmarkEnd w:id="0"/>
    </w:p>
    <w:p w:rsidR="00733F03" w:rsidRPr="00B9085B" w:rsidRDefault="00733F03">
      <w:pPr>
        <w:rPr>
          <w:lang w:val="en-US"/>
        </w:rPr>
      </w:pPr>
    </w:p>
    <w:sectPr w:rsidR="00733F03" w:rsidRPr="00B9085B" w:rsidSect="00F17D34">
      <w:pgSz w:w="16838" w:h="11906" w:orient="landscape"/>
      <w:pgMar w:top="1701" w:right="1417" w:bottom="1701" w:left="1417" w:header="0" w:footer="0" w:gutter="0"/>
      <w:pgNumType w:start="1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F03"/>
    <w:rsid w:val="00733F03"/>
    <w:rsid w:val="00863577"/>
    <w:rsid w:val="00B9085B"/>
    <w:rsid w:val="00F1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2E999C-7544-4FB6-8EBD-831C3565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0C3"/>
    <w:pPr>
      <w:spacing w:after="160" w:line="259" w:lineRule="auto"/>
    </w:pPr>
  </w:style>
  <w:style w:type="paragraph" w:styleId="Ttulo1">
    <w:name w:val="heading 1"/>
    <w:basedOn w:val="LO-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LO-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E00C3"/>
    <w:rPr>
      <w:rFonts w:ascii="Segoe UI" w:hAnsi="Segoe UI" w:cs="Segoe UI"/>
      <w:sz w:val="18"/>
      <w:szCs w:val="18"/>
    </w:rPr>
  </w:style>
  <w:style w:type="paragraph" w:styleId="Ttulo">
    <w:name w:val="Title"/>
    <w:basedOn w:val="LO-normal"/>
    <w:next w:val="Corpodetexto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extodebalo">
    <w:name w:val="Balloon Text"/>
    <w:basedOn w:val="LO-normal"/>
    <w:link w:val="TextodebaloChar"/>
    <w:uiPriority w:val="99"/>
    <w:semiHidden/>
    <w:unhideWhenUsed/>
    <w:qFormat/>
    <w:rsid w:val="00AE00C3"/>
    <w:rPr>
      <w:rFonts w:ascii="Segoe UI" w:hAnsi="Segoe UI" w:cs="Segoe UI"/>
      <w:sz w:val="18"/>
      <w:szCs w:val="18"/>
    </w:rPr>
  </w:style>
  <w:style w:type="paragraph" w:styleId="Subttulo">
    <w:name w:val="Subtitle"/>
    <w:basedOn w:val="LO-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n1qiVDkBccLfIPqdkoh0U9EZ8hg==">AMUW2mUTdzHPRQeFtUKwxUXzWWjja/lXxtb566avpJkxeeVA1oCXGW9MjV6h7MvLZUrSj6KRvDheLj+x3NL4R9bfVVwwHPCK4jyK3BJawL+KbgxjGEo+CvY9yUjEf6nJqxQSaccCKf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higunov</dc:creator>
  <dc:description/>
  <cp:lastModifiedBy>Patrícia Shigunov</cp:lastModifiedBy>
  <cp:revision>2</cp:revision>
  <dcterms:created xsi:type="dcterms:W3CDTF">2020-03-28T12:03:00Z</dcterms:created>
  <dcterms:modified xsi:type="dcterms:W3CDTF">2020-03-28T12:03:00Z</dcterms:modified>
  <dc:language>pt-BR</dc:language>
</cp:coreProperties>
</file>